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A65B3" w14:textId="01880A8A" w:rsidR="00B36D41" w:rsidRPr="008466AC" w:rsidRDefault="00B36D41" w:rsidP="00B36D41">
      <w:pPr>
        <w:rPr>
          <w:b/>
          <w:bCs/>
          <w:sz w:val="20"/>
          <w:szCs w:val="20"/>
          <w:u w:val="single"/>
        </w:rPr>
      </w:pPr>
      <w:r w:rsidRPr="008466AC">
        <w:rPr>
          <w:b/>
          <w:bCs/>
          <w:sz w:val="20"/>
          <w:szCs w:val="20"/>
          <w:u w:val="single"/>
        </w:rPr>
        <w:t>MDO Interview Guide</w:t>
      </w:r>
    </w:p>
    <w:p w14:paraId="1907B63C" w14:textId="42083C90" w:rsidR="005C7C28" w:rsidRPr="008466AC" w:rsidRDefault="005C7C28" w:rsidP="00B36D41">
      <w:pPr>
        <w:rPr>
          <w:b/>
          <w:bCs/>
          <w:sz w:val="20"/>
          <w:szCs w:val="20"/>
        </w:rPr>
      </w:pPr>
      <w:r w:rsidRPr="008466AC">
        <w:rPr>
          <w:b/>
          <w:bCs/>
          <w:sz w:val="20"/>
          <w:szCs w:val="20"/>
        </w:rPr>
        <w:t>Introduction</w:t>
      </w:r>
    </w:p>
    <w:p w14:paraId="52539604" w14:textId="77777777" w:rsidR="005C7C28" w:rsidRPr="008466AC" w:rsidRDefault="005C7C28" w:rsidP="005C7C28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Can you describe your role with organ donation at [name of hospital]?</w:t>
      </w:r>
    </w:p>
    <w:p w14:paraId="5B0911FE" w14:textId="211B5322" w:rsidR="00452957" w:rsidRPr="008466AC" w:rsidRDefault="00452957" w:rsidP="00B36D41">
      <w:pPr>
        <w:rPr>
          <w:b/>
          <w:bCs/>
          <w:sz w:val="20"/>
          <w:szCs w:val="20"/>
        </w:rPr>
      </w:pPr>
      <w:r w:rsidRPr="008466AC">
        <w:rPr>
          <w:b/>
          <w:bCs/>
          <w:sz w:val="20"/>
          <w:szCs w:val="20"/>
        </w:rPr>
        <w:t>Organ donor identification and referral process</w:t>
      </w:r>
    </w:p>
    <w:p w14:paraId="34C82D3D" w14:textId="000672A9" w:rsidR="00B36D41" w:rsidRPr="008466AC" w:rsidRDefault="00B36D41" w:rsidP="00B36D41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For this interview we are specifically interested in the identification and referral of organs for donation. From your perspective, can you walk me through that process?</w:t>
      </w:r>
    </w:p>
    <w:p w14:paraId="12697A17" w14:textId="2434208A" w:rsidR="00B36D41" w:rsidRPr="008466AC" w:rsidRDefault="00B36D41" w:rsidP="00B36D41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Is this typically what happens</w:t>
      </w:r>
      <w:r w:rsidR="00497A8C" w:rsidRPr="008466AC">
        <w:rPr>
          <w:sz w:val="20"/>
          <w:szCs w:val="20"/>
        </w:rPr>
        <w:t>? Are there parts of the process that don’t always go as planned?</w:t>
      </w:r>
    </w:p>
    <w:p w14:paraId="7ED1098C" w14:textId="41573341" w:rsidR="00F50B49" w:rsidRPr="008466AC" w:rsidRDefault="00F50B49" w:rsidP="00B36D41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Can you think of an organ donation referral that followed the expected process? What about an example of a donation referral that deviated from the process?</w:t>
      </w:r>
    </w:p>
    <w:p w14:paraId="13AEC07B" w14:textId="70399383" w:rsidR="009A7A65" w:rsidRPr="008466AC" w:rsidRDefault="009A7A65" w:rsidP="00B36D41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Do you think there is a clear understanding of the process among clinicians?</w:t>
      </w:r>
    </w:p>
    <w:p w14:paraId="4781FE4A" w14:textId="5C70EE89" w:rsidR="008466AC" w:rsidRPr="008466AC" w:rsidRDefault="009A7A65" w:rsidP="008466AC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Do you think there is a clear understanding of who is eligible to be an organ donor?</w:t>
      </w:r>
    </w:p>
    <w:p w14:paraId="5F259A3B" w14:textId="32B687EF" w:rsidR="00497A8C" w:rsidRPr="008466AC" w:rsidRDefault="00497A8C" w:rsidP="00497A8C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Who is involved with the identification and referral process?</w:t>
      </w:r>
    </w:p>
    <w:p w14:paraId="1F89A9FA" w14:textId="4EC085F8" w:rsidR="00497A8C" w:rsidRPr="008466AC" w:rsidRDefault="00497A8C" w:rsidP="00497A8C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Respiratory therapists, RNS, MDs, charge nurse, unit manager</w:t>
      </w:r>
    </w:p>
    <w:p w14:paraId="4AE05F6C" w14:textId="4F5F02D7" w:rsidR="00497A8C" w:rsidRPr="008466AC" w:rsidRDefault="00497A8C" w:rsidP="00497A8C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 xml:space="preserve">Are there any formal or informal </w:t>
      </w:r>
      <w:r w:rsidR="00B8249D" w:rsidRPr="008466AC">
        <w:rPr>
          <w:sz w:val="20"/>
          <w:szCs w:val="20"/>
        </w:rPr>
        <w:t xml:space="preserve">clinical </w:t>
      </w:r>
      <w:r w:rsidRPr="008466AC">
        <w:rPr>
          <w:sz w:val="20"/>
          <w:szCs w:val="20"/>
        </w:rPr>
        <w:t>champions?</w:t>
      </w:r>
    </w:p>
    <w:p w14:paraId="0AFCC9DA" w14:textId="1B9EEA1C" w:rsidR="00B8249D" w:rsidRPr="008466AC" w:rsidRDefault="00B8249D" w:rsidP="00497A8C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 xml:space="preserve">Is there someone who has final authority/makes the final decision about referral? </w:t>
      </w:r>
    </w:p>
    <w:p w14:paraId="3A88053F" w14:textId="4FCC17DA" w:rsidR="00452957" w:rsidRPr="008466AC" w:rsidRDefault="00452957" w:rsidP="00452957">
      <w:pPr>
        <w:rPr>
          <w:b/>
          <w:bCs/>
          <w:sz w:val="20"/>
          <w:szCs w:val="20"/>
        </w:rPr>
      </w:pPr>
      <w:r w:rsidRPr="008466AC">
        <w:rPr>
          <w:b/>
          <w:bCs/>
          <w:sz w:val="20"/>
          <w:szCs w:val="20"/>
        </w:rPr>
        <w:t>Organizational Factors</w:t>
      </w:r>
    </w:p>
    <w:p w14:paraId="072333A8" w14:textId="5A9F14E8" w:rsidR="00B8249D" w:rsidRPr="008466AC" w:rsidRDefault="00B8249D" w:rsidP="00B8249D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Can you describe the relationship between your hospital and the provincial organ donation organization?</w:t>
      </w:r>
    </w:p>
    <w:p w14:paraId="23F1EA24" w14:textId="41F6AEE5" w:rsidR="00B8249D" w:rsidRPr="008466AC" w:rsidRDefault="00B8249D" w:rsidP="00B8249D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 xml:space="preserve">Frequency and routes of interaction? Support? </w:t>
      </w:r>
    </w:p>
    <w:p w14:paraId="153B570B" w14:textId="6686EB67" w:rsidR="00402E9F" w:rsidRPr="008466AC" w:rsidRDefault="00402E9F" w:rsidP="00B97AFD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How would you describe your organization</w:t>
      </w:r>
      <w:r w:rsidR="00A41E03">
        <w:rPr>
          <w:sz w:val="20"/>
          <w:szCs w:val="20"/>
        </w:rPr>
        <w:t>’</w:t>
      </w:r>
      <w:r w:rsidRPr="008466AC">
        <w:rPr>
          <w:sz w:val="20"/>
          <w:szCs w:val="20"/>
        </w:rPr>
        <w:t>s commitment to organ donation? How would you describe your unit/department’s commitment to organ donation?</w:t>
      </w:r>
    </w:p>
    <w:p w14:paraId="208708C8" w14:textId="076E5410" w:rsidR="00402E9F" w:rsidRPr="008466AC" w:rsidRDefault="00402E9F" w:rsidP="00B97AFD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How is this commitment demonstrated</w:t>
      </w:r>
      <w:r w:rsidR="008466AC" w:rsidRPr="008466AC">
        <w:rPr>
          <w:sz w:val="20"/>
          <w:szCs w:val="20"/>
        </w:rPr>
        <w:t xml:space="preserve"> or not</w:t>
      </w:r>
      <w:r w:rsidRPr="008466AC">
        <w:rPr>
          <w:sz w:val="20"/>
          <w:szCs w:val="20"/>
        </w:rPr>
        <w:t>?</w:t>
      </w:r>
    </w:p>
    <w:p w14:paraId="2FA057E4" w14:textId="77689494" w:rsidR="00452957" w:rsidRPr="008466AC" w:rsidRDefault="00452957" w:rsidP="00B97AFD">
      <w:pPr>
        <w:rPr>
          <w:b/>
          <w:bCs/>
          <w:sz w:val="20"/>
          <w:szCs w:val="20"/>
        </w:rPr>
      </w:pPr>
      <w:r w:rsidRPr="008466AC">
        <w:rPr>
          <w:b/>
          <w:bCs/>
          <w:sz w:val="20"/>
          <w:szCs w:val="20"/>
        </w:rPr>
        <w:t xml:space="preserve">Organ donation </w:t>
      </w:r>
      <w:r w:rsidR="005C7C28" w:rsidRPr="008466AC">
        <w:rPr>
          <w:b/>
          <w:bCs/>
          <w:sz w:val="20"/>
          <w:szCs w:val="20"/>
        </w:rPr>
        <w:t>identification and referral performance enablers</w:t>
      </w:r>
    </w:p>
    <w:p w14:paraId="71B315C3" w14:textId="2345A916" w:rsidR="00B8249D" w:rsidRPr="008466AC" w:rsidRDefault="00B8249D" w:rsidP="00B8249D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Your institution was flagged as a ‘high performer’ when it comes to identifying and referring potential organ donors. How do you think your institution achieved such high identification and referral rates?</w:t>
      </w:r>
    </w:p>
    <w:p w14:paraId="5CE0C2D5" w14:textId="2127FBE8" w:rsidR="001126D5" w:rsidRPr="008466AC" w:rsidRDefault="001126D5" w:rsidP="00B8249D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What are the strategies at [name of hospital] that facilitates organ identification and referral?</w:t>
      </w:r>
    </w:p>
    <w:p w14:paraId="15F7AF27" w14:textId="7EDD4EEB" w:rsidR="001126D5" w:rsidRPr="008466AC" w:rsidRDefault="001126D5" w:rsidP="001126D5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 xml:space="preserve">Forcing function, Automation, Standardization, Checklists and reminders, Rules and policies, </w:t>
      </w:r>
      <w:proofErr w:type="gramStart"/>
      <w:r w:rsidRPr="008466AC">
        <w:rPr>
          <w:sz w:val="20"/>
          <w:szCs w:val="20"/>
        </w:rPr>
        <w:t>Education</w:t>
      </w:r>
      <w:proofErr w:type="gramEnd"/>
      <w:r w:rsidRPr="008466AC">
        <w:rPr>
          <w:sz w:val="20"/>
          <w:szCs w:val="20"/>
        </w:rPr>
        <w:t xml:space="preserve"> and training</w:t>
      </w:r>
      <w:r w:rsidR="006B3A49" w:rsidRPr="008466AC">
        <w:rPr>
          <w:sz w:val="20"/>
          <w:szCs w:val="20"/>
        </w:rPr>
        <w:t>?</w:t>
      </w:r>
    </w:p>
    <w:p w14:paraId="0BD3ED97" w14:textId="3A7E71EC" w:rsidR="001126D5" w:rsidRPr="008466AC" w:rsidRDefault="001126D5" w:rsidP="009A7A65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What do you think are the biggest or ongoing challenges to organ identification and referral?</w:t>
      </w:r>
    </w:p>
    <w:p w14:paraId="2812F905" w14:textId="21D7D85F" w:rsidR="009A7A65" w:rsidRPr="008466AC" w:rsidRDefault="009A7A65" w:rsidP="009A7A65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Are there any current or plan efforts to improve organ donor identification and referral rates at [name of hospital]?</w:t>
      </w:r>
    </w:p>
    <w:p w14:paraId="0279833F" w14:textId="2DA97BB1" w:rsidR="001126D5" w:rsidRPr="008466AC" w:rsidRDefault="001126D5" w:rsidP="001126D5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Let’s say your institution is committed to never missing a referral. What do you think is the most effective way to achieve that?</w:t>
      </w:r>
    </w:p>
    <w:p w14:paraId="59FAF7E9" w14:textId="5B6BAB87" w:rsidR="009A7A65" w:rsidRPr="008466AC" w:rsidRDefault="009A7A65" w:rsidP="001126D5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Does [name of hospital] collect and share data related to</w:t>
      </w:r>
      <w:r w:rsidR="00B97AFD" w:rsidRPr="008466AC">
        <w:rPr>
          <w:sz w:val="20"/>
          <w:szCs w:val="20"/>
        </w:rPr>
        <w:t xml:space="preserve"> tracking</w:t>
      </w:r>
      <w:r w:rsidRPr="008466AC">
        <w:rPr>
          <w:sz w:val="20"/>
          <w:szCs w:val="20"/>
        </w:rPr>
        <w:t xml:space="preserve"> organ donation?</w:t>
      </w:r>
    </w:p>
    <w:p w14:paraId="03615825" w14:textId="1A9F622F" w:rsidR="009A7A65" w:rsidRPr="008466AC" w:rsidRDefault="009A7A65" w:rsidP="009A7A65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How is the data used?</w:t>
      </w:r>
    </w:p>
    <w:p w14:paraId="04A91292" w14:textId="756186E5" w:rsidR="009A7A65" w:rsidRPr="008466AC" w:rsidRDefault="009A7A65" w:rsidP="009A7A65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 xml:space="preserve">Do you think that </w:t>
      </w:r>
      <w:r w:rsidR="006B3A49" w:rsidRPr="008466AC">
        <w:rPr>
          <w:sz w:val="20"/>
          <w:szCs w:val="20"/>
        </w:rPr>
        <w:t>the</w:t>
      </w:r>
      <w:r w:rsidRPr="008466AC">
        <w:rPr>
          <w:sz w:val="20"/>
          <w:szCs w:val="20"/>
        </w:rPr>
        <w:t xml:space="preserve"> data is accurate?</w:t>
      </w:r>
    </w:p>
    <w:p w14:paraId="5EF1DD43" w14:textId="4CA02FC3" w:rsidR="006B3A49" w:rsidRPr="008466AC" w:rsidRDefault="006B3A49" w:rsidP="009A7A65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Do you get feedback on your personal/department/hospital cases?</w:t>
      </w:r>
    </w:p>
    <w:p w14:paraId="2B46ED94" w14:textId="28E21D73" w:rsidR="005C7C28" w:rsidRPr="008466AC" w:rsidRDefault="005C7C28" w:rsidP="005C7C28">
      <w:pPr>
        <w:rPr>
          <w:b/>
          <w:bCs/>
          <w:sz w:val="20"/>
          <w:szCs w:val="20"/>
        </w:rPr>
      </w:pPr>
      <w:r w:rsidRPr="008466AC">
        <w:rPr>
          <w:b/>
          <w:bCs/>
          <w:sz w:val="20"/>
          <w:szCs w:val="20"/>
        </w:rPr>
        <w:t>Wrap-up</w:t>
      </w:r>
    </w:p>
    <w:p w14:paraId="22741E31" w14:textId="758EB5B1" w:rsidR="006B3A49" w:rsidRPr="008466AC" w:rsidRDefault="006B3A49" w:rsidP="006B3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8466AC">
        <w:rPr>
          <w:sz w:val="20"/>
          <w:szCs w:val="20"/>
        </w:rPr>
        <w:t>Is there anything else about your experience with organ donor identification and referral that we have not yet discussed that you think would be helpful for us to know more about?</w:t>
      </w:r>
    </w:p>
    <w:sectPr w:rsidR="006B3A49" w:rsidRPr="008466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20F95"/>
    <w:multiLevelType w:val="hybridMultilevel"/>
    <w:tmpl w:val="043244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C02031"/>
    <w:multiLevelType w:val="hybridMultilevel"/>
    <w:tmpl w:val="9DF8E1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815F56"/>
    <w:multiLevelType w:val="hybridMultilevel"/>
    <w:tmpl w:val="E4A67B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3669312">
    <w:abstractNumId w:val="0"/>
  </w:num>
  <w:num w:numId="2" w16cid:durableId="1633636679">
    <w:abstractNumId w:val="2"/>
  </w:num>
  <w:num w:numId="3" w16cid:durableId="5979546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41"/>
    <w:rsid w:val="001126D5"/>
    <w:rsid w:val="003210F8"/>
    <w:rsid w:val="00402E9F"/>
    <w:rsid w:val="00452957"/>
    <w:rsid w:val="00497A8C"/>
    <w:rsid w:val="005C7C28"/>
    <w:rsid w:val="006B3A49"/>
    <w:rsid w:val="008466AC"/>
    <w:rsid w:val="0087068A"/>
    <w:rsid w:val="009A7A65"/>
    <w:rsid w:val="009D60B4"/>
    <w:rsid w:val="00A41E03"/>
    <w:rsid w:val="00B36D41"/>
    <w:rsid w:val="00B8249D"/>
    <w:rsid w:val="00B94376"/>
    <w:rsid w:val="00B97AFD"/>
    <w:rsid w:val="00F3484E"/>
    <w:rsid w:val="00F5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DEA4C"/>
  <w15:chartTrackingRefBased/>
  <w15:docId w15:val="{39F565DD-FA6E-4715-9920-7E4574359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D60B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0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5</TotalTime>
  <Pages>1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ora Rotteau</dc:creator>
  <cp:keywords/>
  <dc:description/>
  <cp:lastModifiedBy>Leahora Rotteau</cp:lastModifiedBy>
  <cp:revision>3</cp:revision>
  <dcterms:created xsi:type="dcterms:W3CDTF">2022-09-20T13:47:00Z</dcterms:created>
  <dcterms:modified xsi:type="dcterms:W3CDTF">2022-12-21T15:25:00Z</dcterms:modified>
</cp:coreProperties>
</file>